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785" w:rsidRDefault="00047785" w:rsidP="00047785">
      <w:pPr>
        <w:spacing w:line="480" w:lineRule="auto"/>
        <w:rPr>
          <w:lang w:val="en-GB"/>
        </w:rPr>
      </w:pPr>
      <w:bookmarkStart w:id="0" w:name="_GoBack"/>
      <w:bookmarkEnd w:id="0"/>
      <w:r w:rsidRPr="00987654">
        <w:rPr>
          <w:lang w:val="en-GB"/>
        </w:rPr>
        <w:t xml:space="preserve">Table S2 – </w:t>
      </w:r>
      <w:r>
        <w:rPr>
          <w:lang w:val="en-GB"/>
        </w:rPr>
        <w:t>Values of</w:t>
      </w:r>
      <w:r w:rsidRPr="00987654">
        <w:rPr>
          <w:lang w:val="en-GB"/>
        </w:rPr>
        <w:t xml:space="preserve"> environmental variable</w:t>
      </w:r>
      <w:r>
        <w:rPr>
          <w:lang w:val="en-GB"/>
        </w:rPr>
        <w:t>s</w:t>
      </w:r>
      <w:r w:rsidRPr="00987654">
        <w:rPr>
          <w:lang w:val="en-GB"/>
        </w:rPr>
        <w:t xml:space="preserve"> in each </w:t>
      </w:r>
      <w:r>
        <w:rPr>
          <w:lang w:val="en-GB"/>
        </w:rPr>
        <w:t xml:space="preserve">of 11 old-growth forest </w:t>
      </w:r>
      <w:r w:rsidRPr="00987654">
        <w:rPr>
          <w:lang w:val="en-GB"/>
        </w:rPr>
        <w:t>stand</w:t>
      </w:r>
      <w:r>
        <w:rPr>
          <w:lang w:val="en-GB"/>
        </w:rPr>
        <w:t xml:space="preserve">s. Average ± standard deviation are given for continuous variables, </w:t>
      </w:r>
      <w:r w:rsidRPr="00987654">
        <w:rPr>
          <w:lang w:val="en-GB"/>
        </w:rPr>
        <w:t xml:space="preserve">median </w:t>
      </w:r>
      <w:r>
        <w:rPr>
          <w:lang w:val="en-GB"/>
        </w:rPr>
        <w:t>and</w:t>
      </w:r>
      <w:r w:rsidRPr="00987654">
        <w:rPr>
          <w:lang w:val="en-GB"/>
        </w:rPr>
        <w:t xml:space="preserve"> </w:t>
      </w:r>
      <w:r>
        <w:rPr>
          <w:lang w:val="en-GB"/>
        </w:rPr>
        <w:t>i</w:t>
      </w:r>
      <w:r w:rsidRPr="00987654">
        <w:rPr>
          <w:lang w:val="en-GB"/>
        </w:rPr>
        <w:t>nterquartile distance</w:t>
      </w:r>
      <w:r>
        <w:rPr>
          <w:lang w:val="en-GB"/>
        </w:rPr>
        <w:t xml:space="preserve"> (in parentheses) for ordinal variables</w:t>
      </w:r>
      <w:r w:rsidRPr="00987654">
        <w:rPr>
          <w:lang w:val="en-GB"/>
        </w:rPr>
        <w:t xml:space="preserve">, </w:t>
      </w:r>
      <w:r>
        <w:rPr>
          <w:lang w:val="en-GB"/>
        </w:rPr>
        <w:t>and</w:t>
      </w:r>
      <w:r w:rsidRPr="00987654">
        <w:rPr>
          <w:lang w:val="en-GB"/>
        </w:rPr>
        <w:t xml:space="preserve"> mode for nominal variables</w:t>
      </w:r>
      <w:r>
        <w:rPr>
          <w:lang w:val="en-GB"/>
        </w:rPr>
        <w:t xml:space="preserve">. Topographic position: v – slope, s – summit. Slope position: c – upper slope, l – middle slope, v – lower slope. Texture: AL – </w:t>
      </w:r>
      <w:proofErr w:type="spellStart"/>
      <w:r>
        <w:rPr>
          <w:lang w:val="en-GB"/>
        </w:rPr>
        <w:t>silty</w:t>
      </w:r>
      <w:proofErr w:type="spellEnd"/>
      <w:r>
        <w:rPr>
          <w:lang w:val="en-GB"/>
        </w:rPr>
        <w:t xml:space="preserve"> clay, FL – silt loam, L – </w:t>
      </w:r>
      <w:proofErr w:type="spellStart"/>
      <w:r>
        <w:rPr>
          <w:lang w:val="en-GB"/>
        </w:rPr>
        <w:t>silty</w:t>
      </w:r>
      <w:proofErr w:type="spellEnd"/>
      <w:r>
        <w:rPr>
          <w:lang w:val="en-GB"/>
        </w:rPr>
        <w:t xml:space="preserve">, FLA – </w:t>
      </w:r>
      <w:proofErr w:type="spellStart"/>
      <w:r>
        <w:rPr>
          <w:lang w:val="en-GB"/>
        </w:rPr>
        <w:t>silty</w:t>
      </w:r>
      <w:proofErr w:type="spellEnd"/>
      <w:r>
        <w:rPr>
          <w:lang w:val="en-GB"/>
        </w:rPr>
        <w:t xml:space="preserve"> clay Loam, F – loamy, FS – sandy loam. Developmental stage: 1  – gap, 2 – stand initiation (dominant trees with </w:t>
      </w:r>
      <w:proofErr w:type="spellStart"/>
      <w:r>
        <w:rPr>
          <w:lang w:val="en-GB"/>
        </w:rPr>
        <w:t>dbh</w:t>
      </w:r>
      <w:proofErr w:type="spellEnd"/>
      <w:r>
        <w:rPr>
          <w:lang w:val="en-GB"/>
        </w:rPr>
        <w:t xml:space="preserve"> &lt;2.5 cm), 3 – stand exclusion (dominant trees with </w:t>
      </w:r>
      <w:proofErr w:type="spellStart"/>
      <w:r>
        <w:rPr>
          <w:lang w:val="en-GB"/>
        </w:rPr>
        <w:t>dbh</w:t>
      </w:r>
      <w:proofErr w:type="spellEnd"/>
      <w:r>
        <w:rPr>
          <w:lang w:val="en-GB"/>
        </w:rPr>
        <w:t xml:space="preserve"> &lt;20 cm), 4 – early biostatic (dominant trees with 20&lt;</w:t>
      </w:r>
      <w:proofErr w:type="spellStart"/>
      <w:r>
        <w:rPr>
          <w:lang w:val="en-GB"/>
        </w:rPr>
        <w:t>dbh</w:t>
      </w:r>
      <w:proofErr w:type="spellEnd"/>
      <w:r>
        <w:rPr>
          <w:lang w:val="en-GB"/>
        </w:rPr>
        <w:t xml:space="preserve">&lt;40 cm), 5 – late biostatic (dominant trees with </w:t>
      </w:r>
      <w:proofErr w:type="spellStart"/>
      <w:r>
        <w:rPr>
          <w:lang w:val="en-GB"/>
        </w:rPr>
        <w:t>dbh</w:t>
      </w:r>
      <w:proofErr w:type="spellEnd"/>
      <w:r>
        <w:rPr>
          <w:lang w:val="en-GB"/>
        </w:rPr>
        <w:t xml:space="preserve"> &gt; 40 cm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4"/>
        <w:gridCol w:w="2419"/>
        <w:gridCol w:w="1063"/>
        <w:gridCol w:w="1037"/>
        <w:gridCol w:w="1022"/>
        <w:gridCol w:w="1103"/>
        <w:gridCol w:w="1181"/>
        <w:gridCol w:w="941"/>
        <w:gridCol w:w="1009"/>
        <w:gridCol w:w="941"/>
        <w:gridCol w:w="1022"/>
        <w:gridCol w:w="1022"/>
        <w:gridCol w:w="1022"/>
      </w:tblGrid>
      <w:tr w:rsidR="00047785" w:rsidRPr="008007D2" w:rsidTr="004762B4">
        <w:trPr>
          <w:trHeight w:val="570"/>
        </w:trPr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Subset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Variable nam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Abeti</w:t>
            </w:r>
            <w:proofErr w:type="spellEnd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Soprani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Biogradska</w:t>
            </w:r>
            <w:proofErr w:type="spellEnd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Gora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Cervara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Cimino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Collemeluccio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Fonte</w:t>
            </w:r>
            <w:proofErr w:type="spellEnd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Novello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Gargano</w:t>
            </w:r>
            <w:proofErr w:type="spellEnd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- </w:t>
            </w: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Pavari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</w:pPr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val="en-GB" w:eastAsia="it-IT"/>
              </w:rPr>
              <w:t>Monte di Me</w:t>
            </w: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zzo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Muniellos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Perucica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</w:pPr>
            <w:r w:rsidRPr="008007D2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Sasso Fratino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a</w:t>
            </w:r>
          </w:p>
        </w:tc>
        <w:tc>
          <w:tcPr>
            <w:tcW w:w="50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ree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richnes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12 ± 0.83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56 ± 0.77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± 0</w:t>
            </w:r>
          </w:p>
        </w:tc>
        <w:tc>
          <w:tcPr>
            <w:tcW w:w="37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2 ± 0.5</w:t>
            </w:r>
          </w:p>
        </w:tc>
        <w:tc>
          <w:tcPr>
            <w:tcW w:w="4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36 ± 0.91</w:t>
            </w: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± 0</w:t>
            </w:r>
          </w:p>
        </w:tc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28 ± 0.61</w:t>
            </w:r>
          </w:p>
        </w:tc>
        <w:tc>
          <w:tcPr>
            <w:tcW w:w="3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2 ± 0.65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76 ± 0.83</w:t>
            </w:r>
          </w:p>
        </w:tc>
        <w:tc>
          <w:tcPr>
            <w:tcW w:w="36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92 ± 0.49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64 ± 0.57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ree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cov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8.8 ± 15.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7 ± 19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2.4 ± 23.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5.8 ± 32.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6.8 ± 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6.8 ± 8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5 ± 13.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4.6 ± 6.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3 ± 20.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0.8 ± 11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9.2 ± 11.87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hrub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cov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04 ± 9.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36 ± 5.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5.32 ± 19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2.4 ± 29.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16 ± 15.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04 ± 3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8 ± 5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8 ± 2.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8 ± 0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36 ± 1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8 ± 0.28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evelop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has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(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(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(0)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Basal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Area (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rism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9.77 ± 12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4.16 ± 7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1.68 ± 9.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1.51 ± 8.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7.66 ± 7.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0.69 ± 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8.38 ± 5.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0.59 ± 6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2.78 ± 8.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2.43 ± 11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7.2 ± 5.78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em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ensity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04 ± 2.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12 ± 0.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36 ± 5.7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24 ± 2.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72 ± 2.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44 ± 1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8 ± 1.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4 ± 1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4 ± 0.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92 ± 1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4 ± 0.71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Basal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area (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quadrat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9 ± 0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3 ± 0.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7 ± 0.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3 ± 0.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1 ± 0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5 ± 0.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3 ± 0.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 ± 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7 ± 0.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7 ± 0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4 ± 0.26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anopy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openne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66 ± 1.8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.47 ± 9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.97 ± 5.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.48 ± 6.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67 ± 0.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4 ± 2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09 ± 3.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13 ± 0.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9.09 ± 18.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68 ± 5.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85 ± 2.09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Uniform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Angle Index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2 ± 0.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1 ± 0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3 ± 0.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 ± 0.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7 ± 0.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6 ± 0.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4 ± 0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3 ± 0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8 ± 0.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3 ± 0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2 ± 0.17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p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ingling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Index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5 ± 0.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69 ± 0.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 ± 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2 ± 0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 ± 0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 ± 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6 ± 0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3 ± 0.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1 ± 0.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5 ± 0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7 ± 0.35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BHDM Index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2 ± 0.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1 ± 0.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6 ± 0.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3 ± 0.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7 ± 0.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2 ± 0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3 ± 0.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64 ± 0.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6 ± 0.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3 ± 0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7 ± 0.42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 xml:space="preserve">Distance closest tree (&gt; 40 cm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dbh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52 ± 2.38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39 ± 2.86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58 ± 2.48</w:t>
            </w:r>
          </w:p>
        </w:tc>
        <w:tc>
          <w:tcPr>
            <w:tcW w:w="37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83 ± 1.96</w:t>
            </w:r>
          </w:p>
        </w:tc>
        <w:tc>
          <w:tcPr>
            <w:tcW w:w="4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36 ± 1.77</w:t>
            </w: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 ± 1.93</w:t>
            </w:r>
          </w:p>
        </w:tc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49 ± 2.42</w:t>
            </w:r>
          </w:p>
        </w:tc>
        <w:tc>
          <w:tcPr>
            <w:tcW w:w="3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16 ± 1.91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31 ± 2.63</w:t>
            </w:r>
          </w:p>
        </w:tc>
        <w:tc>
          <w:tcPr>
            <w:tcW w:w="36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7 ± 1.89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48 ± 2.23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w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volum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5 ± 0.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78 ± 3.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8 ± 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5 ± 0.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6 ± 0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1 ± 0.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6 ± 2.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07 ± 0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05 ± 2.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41 ± 5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55 ± 3.91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w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ensity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36 ± 1.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12 ± 2.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96 ± 3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8 ± 1.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12 ± 2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44 ± 2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04 ± 3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04 ± 2.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24 ± 1.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76 ± 3.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08 ± 2.64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x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ecay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las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(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(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(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(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(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(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(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(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(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(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(1)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um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ecay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lasse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± 1.22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24 ± 1.05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76 ± 0.97</w:t>
            </w:r>
          </w:p>
        </w:tc>
        <w:tc>
          <w:tcPr>
            <w:tcW w:w="37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32 ± 0.8</w:t>
            </w:r>
          </w:p>
        </w:tc>
        <w:tc>
          <w:tcPr>
            <w:tcW w:w="4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32 ± 1.18</w:t>
            </w: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 ± 0.71</w:t>
            </w:r>
          </w:p>
        </w:tc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 ± 1.15</w:t>
            </w:r>
          </w:p>
        </w:tc>
        <w:tc>
          <w:tcPr>
            <w:tcW w:w="3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2 ± 1.04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88 ± 0.83</w:t>
            </w:r>
          </w:p>
        </w:tc>
        <w:tc>
          <w:tcPr>
            <w:tcW w:w="36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8 ± 1.29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08 ± 0.95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orning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P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07 ± 1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5 ± 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35 ± 1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39 ± 1.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23 ± 1.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69 ± 1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62 ± 1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37 ± 0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42 ± 1.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61 ± 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82 ± 0.89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oon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P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17 ± 1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44 ± 0.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7 ± 1.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02 ± 1.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86 ± 1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38 ± 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67 ± 1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09 ± 0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73 ± 1.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61 ± 1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 ± 1.14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fternoon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P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14 ± 1.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42 ± 0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6 ± 0.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63 ± 1.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62 ± 1.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35 ± 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36 ± 1.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8 ± 0.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87 ± 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45 ± 0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96 ± 0.56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verage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PA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93 ± 0.9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48 ± 0.6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58 ± 1.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52 ± 1.3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92 ± 0.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13 ± 0.8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92 ± 1.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89 ± 0.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59 ± 1.1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24 ± 0.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07 ± 0.98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lop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08 ± 9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4.78 ± 7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.6 ± 8.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6 ± 3.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12 ± 5.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.98 ± 2.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26 ± 3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8.8 ± 12.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4.04 ± 8.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8 ± 5.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9.14 ± 4.85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olded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spect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7.8 ± 31.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.5 ± 18.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6.1 ± 22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0.45 ± 46.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0.62 ± 30.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8.4 ± 16.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7.1 ± 16.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4.2 ± 17.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8 ± 18.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4.3 ± 36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0.8 ± 33.82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ot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. solar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irradiation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36 ± 0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84 ± 0.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87 ± 0.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28 ± 0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33 ± 0.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33 ± 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47 ± 0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58 ± 0.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77 ± 0.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65 ± 0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0.23 ± 0.18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opographic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positio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lope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positio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Rock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verag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12 ± 2.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92 ± 17.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6 ± 10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96 ± 7.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 ± 0.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36 ± 3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 ± 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44 ± 8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8 ± 10.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64 ± 0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6.56 ± 16.29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Stone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verag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44 ± 2.58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2 ± 14.2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88 ± 3.9</w:t>
            </w:r>
          </w:p>
        </w:tc>
        <w:tc>
          <w:tcPr>
            <w:tcW w:w="37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16 ± 0.55</w:t>
            </w:r>
          </w:p>
        </w:tc>
        <w:tc>
          <w:tcPr>
            <w:tcW w:w="4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 ± 0</w:t>
            </w: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8 ± 3.95</w:t>
            </w:r>
          </w:p>
        </w:tc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4 ± 2.29</w:t>
            </w:r>
          </w:p>
        </w:tc>
        <w:tc>
          <w:tcPr>
            <w:tcW w:w="3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48 ± 2.66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2 ± 4.49</w:t>
            </w:r>
          </w:p>
        </w:tc>
        <w:tc>
          <w:tcPr>
            <w:tcW w:w="36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4 ± 0.44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92 ± 6.04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oil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pH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96 ± 0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43 ± 0.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19 ± 0.4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77 ± 0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.01 ± 0.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18 ± 0.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8 ± 0.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68 ± 0.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75 ± 0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91 ± 0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28 ± 1.13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oil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Organic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atter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47 ± 3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77 ± 3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.21 ± 3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.32 ± 1.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.27 ± 2.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04 ± 2.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06 ± 1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.76 ± 2.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34 ± 1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22 ± 3.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54 ± 3.31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oil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tot. 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6 ± 0.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63 ± 0.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95 ± 0.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5 ± 0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5 ± 0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 ± 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53 ± 0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7 ± 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25 ± 0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49 ± 0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32 ± 0.16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/N rati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.55 ± 1.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26 ± 1.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.15 ± 1.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35 ± 1.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67 ± 1.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98 ± 2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98 ± 1.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6 ± 1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62 ± 3.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4.56 ± 3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.64 ± 1.59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oil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tone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ntent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(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(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(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(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(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1)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oarse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Sand 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65 ± 5.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2.38 ± 5.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42 ± 0.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.76 ± 4.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12 ± 1.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42 ± 3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.47 ± 1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95 ± 1.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9.54 ± 9.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02 ± 1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3 ± 3.15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edium Sand 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28 ± 1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59 ± 2.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.92 ± 0.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.17 ± 2.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 ± 0.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59 ± 3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29 ± 0.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71 ± 0.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.55 ± 2.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18 ± 3.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18 ± 4.65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ine Sand 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66 ± 1.9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.77 ± 4.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08 ± 0.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74 ± 2.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08 ± 1.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6.9 ± 4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.29 ± 1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.95 ± 1.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3.35 ± 5.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.42 ± 2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.29 ± 6.09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ilt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5.78 ± 11.8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8.17 ± 13.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7.38 ± 4.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0.66 ± 10.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3.94 ± 6.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5.24 ± 9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5.77 ± 4.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7.14 ± 7.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4.32 ± 14.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2.3 ± 6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4.03 ± 9.33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Clay 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1.64 ± 15.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.06 ± 4.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.2 ± 4.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.69 ± 5.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7.85 ± 8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5.28 ± 5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16 ± 3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2.25 ± 8.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25 ± 2.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.09 ± 6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.21 ± 4.59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Textur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VW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6.55 ± 14.5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9.54 ± 5.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1.07 ± 2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0.27 ± 3.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7.48 ± 8.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3.22 ± 2.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6.41 ± 2.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5.34 ± 5.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4.33 ± 2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0.81 ± 3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3.46 ± 4.33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itter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cov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2 ± 16.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0.8 ± 12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3.2 ± 9.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9.6 ± 5.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61.6 ± 23.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79.2 ± 11.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2.4 ± 6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92.8 ± 5.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9.4 ± 25.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86 ± 6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6.4 ± 14.4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Litter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epth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72 ± 0.66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64 ± 0.67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44 ± 0.51</w:t>
            </w:r>
          </w:p>
        </w:tc>
        <w:tc>
          <w:tcPr>
            <w:tcW w:w="37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24 ± 5.46</w:t>
            </w:r>
          </w:p>
        </w:tc>
        <w:tc>
          <w:tcPr>
            <w:tcW w:w="4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68 ± 0.8</w:t>
            </w: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.28 ± 0.9</w:t>
            </w:r>
          </w:p>
        </w:tc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4.16 ± 1.59</w:t>
            </w:r>
          </w:p>
        </w:tc>
        <w:tc>
          <w:tcPr>
            <w:tcW w:w="3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34 ± 0.87</w:t>
            </w: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5.48 ± 1.57</w:t>
            </w:r>
          </w:p>
        </w:tc>
        <w:tc>
          <w:tcPr>
            <w:tcW w:w="36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.9 ± 0.46</w:t>
            </w:r>
          </w:p>
        </w:tc>
        <w:tc>
          <w:tcPr>
            <w:tcW w:w="4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3.7 ± 2.13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isturbance-Trampli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(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(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2(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isturbance-Rooti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isturbance-Timber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harvest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</w:tr>
      <w:tr w:rsidR="00047785" w:rsidRPr="008007D2" w:rsidTr="004762B4">
        <w:trPr>
          <w:trHeight w:val="255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Disturbance</w:t>
            </w:r>
            <w:proofErr w:type="spellEnd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 xml:space="preserve">-Water </w:t>
            </w:r>
            <w:proofErr w:type="spellStart"/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Erosion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0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7785" w:rsidRPr="008007D2" w:rsidRDefault="00047785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8007D2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0(2)</w:t>
            </w:r>
          </w:p>
        </w:tc>
      </w:tr>
    </w:tbl>
    <w:p w:rsidR="00047785" w:rsidRDefault="00047785" w:rsidP="00047785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:rsidR="001D1F57" w:rsidRDefault="001D1F57"/>
    <w:sectPr w:rsidR="001D1F57" w:rsidSect="00047785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785"/>
    <w:rsid w:val="00047785"/>
    <w:rsid w:val="001D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778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778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03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root</cp:lastModifiedBy>
  <cp:revision>1</cp:revision>
  <dcterms:created xsi:type="dcterms:W3CDTF">2014-03-21T17:06:00Z</dcterms:created>
  <dcterms:modified xsi:type="dcterms:W3CDTF">2014-03-21T17:11:00Z</dcterms:modified>
</cp:coreProperties>
</file>